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DD9C9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ndix 1: Search string for MEDL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49"/>
      </w:tblGrid>
      <w:tr w:rsidR="0009376D" w:rsidRPr="00451589" w14:paraId="57277FB1" w14:textId="77777777" w:rsidTr="00BD3E15">
        <w:tc>
          <w:tcPr>
            <w:tcW w:w="5949" w:type="dxa"/>
          </w:tcPr>
          <w:p w14:paraId="1268BD01" w14:textId="77777777" w:rsidR="0009376D" w:rsidRPr="00673955" w:rsidRDefault="0009376D" w:rsidP="00BD3E1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73955">
              <w:rPr>
                <w:rFonts w:ascii="Times New Roman" w:hAnsi="Times New Roman" w:cs="Times New Roman"/>
                <w:b/>
                <w:bCs/>
                <w:lang w:val="en-US"/>
              </w:rPr>
              <w:t>Search string for MEDLINE via PubMed</w:t>
            </w:r>
          </w:p>
        </w:tc>
      </w:tr>
      <w:tr w:rsidR="0009376D" w:rsidRPr="00451589" w14:paraId="00C191C6" w14:textId="77777777" w:rsidTr="00BD3E15">
        <w:tc>
          <w:tcPr>
            <w:tcW w:w="5949" w:type="dxa"/>
          </w:tcPr>
          <w:p w14:paraId="215A8936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294EA347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long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lie* O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inability to get up O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br/>
              <w:t>fall management OR</w:t>
            </w:r>
          </w:p>
          <w:p w14:paraId="48DA9948" w14:textId="77777777" w:rsidR="0009376D" w:rsidRPr="00B03397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3397">
              <w:rPr>
                <w:rFonts w:ascii="Times New Roman" w:hAnsi="Times New Roman" w:cs="Times New Roman"/>
                <w:color w:val="000000"/>
                <w:lang w:val="en-US"/>
              </w:rPr>
              <w:t>Falls [MH] O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05374BBB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3397">
              <w:rPr>
                <w:rFonts w:ascii="Times New Roman" w:hAnsi="Times New Roman" w:cs="Times New Roman"/>
                <w:color w:val="000000"/>
                <w:lang w:val="en-US"/>
              </w:rPr>
              <w:t>Accidental falls [MH]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  <w:p w14:paraId="3560FFFA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6548F8C1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ND</w:t>
            </w:r>
          </w:p>
          <w:p w14:paraId="3B7BE346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ACAC222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(definition* OR </w:t>
            </w:r>
          </w:p>
          <w:p w14:paraId="6F8653B0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concept* OR </w:t>
            </w:r>
          </w:p>
          <w:p w14:paraId="0F456FC4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character* OR </w:t>
            </w:r>
          </w:p>
          <w:p w14:paraId="75DD6A2C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indicator* OR </w:t>
            </w:r>
          </w:p>
          <w:p w14:paraId="4A3F0E1F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identification* OR </w:t>
            </w:r>
          </w:p>
          <w:p w14:paraId="700DAA14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diagno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* OR </w:t>
            </w:r>
          </w:p>
          <w:p w14:paraId="5742B3E8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descri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* OR </w:t>
            </w:r>
          </w:p>
          <w:p w14:paraId="34FCA1D3" w14:textId="77777777" w:rsidR="0009376D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xplain* OR</w:t>
            </w:r>
          </w:p>
          <w:p w14:paraId="5AD8ED9F" w14:textId="77777777" w:rsidR="0009376D" w:rsidRPr="00B03397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lf Concep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03397">
              <w:rPr>
                <w:rFonts w:ascii="Times New Roman" w:hAnsi="Times New Roman" w:cs="Times New Roman"/>
                <w:color w:val="000000"/>
                <w:lang w:val="en-US"/>
              </w:rPr>
              <w:t>[MH]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OR</w:t>
            </w:r>
          </w:p>
          <w:p w14:paraId="4F20E206" w14:textId="77777777" w:rsidR="0009376D" w:rsidRPr="00B03397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ysiological Phenomena </w:t>
            </w:r>
            <w:r w:rsidRPr="00B03397">
              <w:rPr>
                <w:rFonts w:ascii="Times New Roman" w:hAnsi="Times New Roman" w:cs="Times New Roman"/>
                <w:color w:val="000000"/>
                <w:lang w:val="en-US"/>
              </w:rPr>
              <w:t>[MH]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OR</w:t>
            </w:r>
          </w:p>
          <w:p w14:paraId="3B8BE449" w14:textId="77777777" w:rsidR="0009376D" w:rsidRPr="00DD2FA2" w:rsidRDefault="0009376D" w:rsidP="00BD3E15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agnosis </w:t>
            </w:r>
            <w:r w:rsidRPr="00B03397">
              <w:rPr>
                <w:rFonts w:ascii="Times New Roman" w:hAnsi="Times New Roman" w:cs="Times New Roman"/>
                <w:color w:val="000000"/>
                <w:lang w:val="en-US"/>
              </w:rPr>
              <w:t>[MH])</w:t>
            </w:r>
          </w:p>
        </w:tc>
      </w:tr>
    </w:tbl>
    <w:p w14:paraId="1D0216D3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432517A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6C9CD5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C98200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B8D260C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  <w:sectPr w:rsidR="0009376D" w:rsidSect="0049378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0F9715A" w14:textId="77777777" w:rsidR="0009376D" w:rsidRPr="00E61522" w:rsidRDefault="0009376D" w:rsidP="000937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Appendix </w:t>
      </w:r>
      <w:r w:rsidRPr="00E61522">
        <w:rPr>
          <w:rFonts w:ascii="Times New Roman" w:hAnsi="Times New Roman" w:cs="Times New Roman"/>
          <w:lang w:val="en-US"/>
        </w:rPr>
        <w:t>2: Quality assessment of single items in reporting qualitative data</w:t>
      </w:r>
    </w:p>
    <w:p w14:paraId="0C7E5F1E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713B812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351462" wp14:editId="085BE48A">
            <wp:extent cx="8775700" cy="4622800"/>
            <wp:effectExtent l="0" t="0" r="12700" b="12700"/>
            <wp:docPr id="1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8970E3" w14:textId="77777777" w:rsidR="0009376D" w:rsidRPr="00E61522" w:rsidRDefault="0009376D" w:rsidP="0009376D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E61522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Quality assessment of single items in reporting qualitative data according to the Standard Quality Assessment Criteria (</w:t>
      </w:r>
      <w:proofErr w:type="spellStart"/>
      <w:r w:rsidRPr="00E61522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Kmet</w:t>
      </w:r>
      <w:proofErr w:type="spellEnd"/>
      <w:r w:rsidRPr="00E61522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et al., 2004). </w:t>
      </w:r>
      <w:r w:rsidRPr="00E61522">
        <w:rPr>
          <w:rFonts w:ascii="Times New Roman" w:eastAsia="stix-regular" w:hAnsi="Times New Roman" w:cs="Times New Roman"/>
          <w:i/>
          <w:iCs/>
          <w:sz w:val="18"/>
          <w:szCs w:val="18"/>
          <w:lang w:val="en-GB"/>
        </w:rPr>
        <w:t xml:space="preserve">To reflect on the overall study reporting quality, the reporting quality of the single item across the included studies is considered. As each investigator could rate the items with a maximum of 2 points, </w:t>
      </w:r>
      <w:r w:rsidRPr="00E6152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he single items could score with a maximum of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4</w:t>
      </w:r>
      <w:r w:rsidRPr="00E6152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oints (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2</w:t>
      </w:r>
      <w:r w:rsidRPr="00E6152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reviewers x 2 points).</w:t>
      </w:r>
      <w:r w:rsidRPr="00E61522">
        <w:rPr>
          <w:rFonts w:ascii="Times New Roman" w:eastAsia="stix-regular" w:hAnsi="Times New Roman" w:cs="Times New Roman"/>
          <w:i/>
          <w:iCs/>
          <w:sz w:val="18"/>
          <w:szCs w:val="18"/>
          <w:lang w:val="en-GB"/>
        </w:rPr>
        <w:t xml:space="preserve"> </w:t>
      </w:r>
    </w:p>
    <w:p w14:paraId="05BCB951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1E0DDA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Appendix 3: </w:t>
      </w:r>
      <w:r w:rsidRPr="00E61522">
        <w:rPr>
          <w:rFonts w:ascii="Times New Roman" w:hAnsi="Times New Roman" w:cs="Times New Roman"/>
          <w:lang w:val="en-US"/>
        </w:rPr>
        <w:t>Quality assessment of single items in reporting qua</w:t>
      </w:r>
      <w:r>
        <w:rPr>
          <w:rFonts w:ascii="Times New Roman" w:hAnsi="Times New Roman" w:cs="Times New Roman"/>
          <w:lang w:val="en-US"/>
        </w:rPr>
        <w:t>ntitative</w:t>
      </w:r>
      <w:r w:rsidRPr="00E61522">
        <w:rPr>
          <w:rFonts w:ascii="Times New Roman" w:hAnsi="Times New Roman" w:cs="Times New Roman"/>
          <w:lang w:val="en-US"/>
        </w:rPr>
        <w:t xml:space="preserve"> data</w:t>
      </w:r>
    </w:p>
    <w:p w14:paraId="00062B3B" w14:textId="77777777" w:rsidR="0009376D" w:rsidRDefault="0009376D" w:rsidP="0009376D">
      <w:pPr>
        <w:spacing w:line="36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5B49D7" wp14:editId="712C906C">
            <wp:extent cx="9415849" cy="4979773"/>
            <wp:effectExtent l="0" t="0" r="7620" b="11430"/>
            <wp:docPr id="18" name="Diagram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4753E56" w14:textId="7BE7BE77" w:rsidR="008D02C7" w:rsidRPr="0009376D" w:rsidRDefault="0009376D">
      <w:pPr>
        <w:rPr>
          <w:rFonts w:ascii="Times New Roman" w:hAnsi="Times New Roman" w:cs="Times New Roman"/>
          <w:lang w:val="en-US"/>
        </w:rPr>
      </w:pPr>
      <w:r w:rsidRPr="00A37F7F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Quality assessment of single items in reporting quantitative data according to the Standard Quality Assessment Criteria (</w:t>
      </w:r>
      <w:proofErr w:type="spellStart"/>
      <w:r w:rsidRPr="00A37F7F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Kmet</w:t>
      </w:r>
      <w:proofErr w:type="spellEnd"/>
      <w:r w:rsidRPr="00A37F7F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et al., 2004). </w:t>
      </w:r>
      <w:r w:rsidRPr="00A37F7F">
        <w:rPr>
          <w:rFonts w:ascii="Times New Roman" w:eastAsia="stix-regular" w:hAnsi="Times New Roman" w:cs="Times New Roman"/>
          <w:i/>
          <w:iCs/>
          <w:sz w:val="18"/>
          <w:szCs w:val="18"/>
          <w:lang w:val="en-GB"/>
        </w:rPr>
        <w:t xml:space="preserve">To reflect on the overall study reporting quality, the reporting quality of the single item across the included studies is considered. As each investigator could rate the items with a maximum of 2 points, </w:t>
      </w:r>
      <w:r w:rsidRPr="00A37F7F">
        <w:rPr>
          <w:rFonts w:ascii="Times New Roman" w:hAnsi="Times New Roman" w:cs="Times New Roman"/>
          <w:i/>
          <w:iCs/>
          <w:sz w:val="18"/>
          <w:szCs w:val="18"/>
          <w:lang w:val="en-US"/>
        </w:rPr>
        <w:t>the single items could score with a maximum of 4 points (2 reviewers x 2 points).</w:t>
      </w:r>
    </w:p>
    <w:sectPr w:rsidR="008D02C7" w:rsidRPr="0009376D" w:rsidSect="00E6152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6D"/>
    <w:rsid w:val="0009376D"/>
    <w:rsid w:val="00215264"/>
    <w:rsid w:val="002C3C7E"/>
    <w:rsid w:val="00451F3E"/>
    <w:rsid w:val="0049738E"/>
    <w:rsid w:val="0050436E"/>
    <w:rsid w:val="00572313"/>
    <w:rsid w:val="00682724"/>
    <w:rsid w:val="006929BE"/>
    <w:rsid w:val="00693138"/>
    <w:rsid w:val="006F60BC"/>
    <w:rsid w:val="00700ECC"/>
    <w:rsid w:val="00732AEA"/>
    <w:rsid w:val="008A4F75"/>
    <w:rsid w:val="008D02C7"/>
    <w:rsid w:val="009F3DF1"/>
    <w:rsid w:val="00A6402F"/>
    <w:rsid w:val="00B50DDC"/>
    <w:rsid w:val="00C27A94"/>
    <w:rsid w:val="00D246E1"/>
    <w:rsid w:val="00E7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DBE163"/>
  <w15:chartTrackingRefBased/>
  <w15:docId w15:val="{3E42303B-B086-EB42-95EF-32488C30A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37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3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palte2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dLbls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1</c:f>
              <c:strCache>
                <c:ptCount val="10"/>
                <c:pt idx="0">
                  <c:v>1. Question / objective sufficiently described?</c:v>
                </c:pt>
                <c:pt idx="1">
                  <c:v>2. Study design evident and appropriate?</c:v>
                </c:pt>
                <c:pt idx="2">
                  <c:v>3. Context for the study clear?</c:v>
                </c:pt>
                <c:pt idx="3">
                  <c:v>4. Connection to a theoretical framework / wider body of knowledge? </c:v>
                </c:pt>
                <c:pt idx="4">
                  <c:v>5. Sampling strategy described, relevant, and justified?</c:v>
                </c:pt>
                <c:pt idx="5">
                  <c:v>6. Data collection methods clearly described and systematic?</c:v>
                </c:pt>
                <c:pt idx="6">
                  <c:v>7. Data analysis clearly described and systematic?</c:v>
                </c:pt>
                <c:pt idx="7">
                  <c:v>8. Use of verification procedure (s) to establish credibility?</c:v>
                </c:pt>
                <c:pt idx="8">
                  <c:v>9. Conclusions supported by the results?</c:v>
                </c:pt>
                <c:pt idx="9">
                  <c:v>10. Reflexivity of the account?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3.1</c:v>
                </c:pt>
                <c:pt idx="1">
                  <c:v>2.4</c:v>
                </c:pt>
                <c:pt idx="2">
                  <c:v>3.4</c:v>
                </c:pt>
                <c:pt idx="3">
                  <c:v>2.6</c:v>
                </c:pt>
                <c:pt idx="4">
                  <c:v>1.9</c:v>
                </c:pt>
                <c:pt idx="5">
                  <c:v>0.9</c:v>
                </c:pt>
                <c:pt idx="6">
                  <c:v>0.7</c:v>
                </c:pt>
                <c:pt idx="7">
                  <c:v>0.7</c:v>
                </c:pt>
                <c:pt idx="8">
                  <c:v>2.9</c:v>
                </c:pt>
                <c:pt idx="9">
                  <c:v>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0D-D945-A212-170A34AD163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692895744"/>
        <c:axId val="707473440"/>
      </c:lineChart>
      <c:catAx>
        <c:axId val="69289574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707473440"/>
        <c:crosses val="autoZero"/>
        <c:auto val="1"/>
        <c:lblAlgn val="ctr"/>
        <c:lblOffset val="100"/>
        <c:noMultiLvlLbl val="0"/>
      </c:catAx>
      <c:valAx>
        <c:axId val="707473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92895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atenreih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5</c:f>
              <c:strCache>
                <c:ptCount val="14"/>
                <c:pt idx="0">
                  <c:v>1. Question / objective sufficiently described?</c:v>
                </c:pt>
                <c:pt idx="1">
                  <c:v>2. Study design evident and appropriate?</c:v>
                </c:pt>
                <c:pt idx="2">
                  <c:v>3. Method of subject/comparison group selection or source of information/input variables described and appropriate?</c:v>
                </c:pt>
                <c:pt idx="3">
                  <c:v>4. Subject (and comparison group, if applicable) characteristics sufficiently described?</c:v>
                </c:pt>
                <c:pt idx="4">
                  <c:v>5. If interventional and random allocation was possible, was it described?</c:v>
                </c:pt>
                <c:pt idx="5">
                  <c:v>6. If interventional and blinding of invesigators was possible, was it reported?</c:v>
                </c:pt>
                <c:pt idx="6">
                  <c:v>7. If interventional and blinfing of subjects was possible, was it reported?</c:v>
                </c:pt>
                <c:pt idx="7">
                  <c:v>8. Outcome and (of applicable) exposure measure(s) well defined and robust to measurement / misclassification bias? Means of assessment reported?</c:v>
                </c:pt>
                <c:pt idx="8">
                  <c:v>9. Sample size appropriate?</c:v>
                </c:pt>
                <c:pt idx="9">
                  <c:v>10. Analytic methods described/justified and appropriate?</c:v>
                </c:pt>
                <c:pt idx="10">
                  <c:v>11. Some estimate of variance is reported for the main results?</c:v>
                </c:pt>
                <c:pt idx="11">
                  <c:v>12. Controlled for confounding?</c:v>
                </c:pt>
                <c:pt idx="12">
                  <c:v>13. Results reported in sufficient detail?</c:v>
                </c:pt>
                <c:pt idx="13">
                  <c:v>14. Conclusions supported by the results?</c:v>
                </c:pt>
              </c:strCache>
            </c:strRef>
          </c:cat>
          <c:val>
            <c:numRef>
              <c:f>Tabelle1!$B$2:$B$15</c:f>
              <c:numCache>
                <c:formatCode>General</c:formatCode>
                <c:ptCount val="14"/>
                <c:pt idx="0" formatCode="0.0">
                  <c:v>4</c:v>
                </c:pt>
                <c:pt idx="1">
                  <c:v>3.9</c:v>
                </c:pt>
                <c:pt idx="2">
                  <c:v>3.8</c:v>
                </c:pt>
                <c:pt idx="3">
                  <c:v>3.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4</c:v>
                </c:pt>
                <c:pt idx="8">
                  <c:v>2.6</c:v>
                </c:pt>
                <c:pt idx="9">
                  <c:v>3.1</c:v>
                </c:pt>
                <c:pt idx="10">
                  <c:v>2.6</c:v>
                </c:pt>
                <c:pt idx="11">
                  <c:v>2.7</c:v>
                </c:pt>
                <c:pt idx="12">
                  <c:v>3.6</c:v>
                </c:pt>
                <c:pt idx="13">
                  <c:v>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6C-CA4A-BEB4-076AD12B2AC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912705664"/>
        <c:axId val="536166256"/>
      </c:lineChart>
      <c:catAx>
        <c:axId val="912705664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36166256"/>
        <c:crosses val="autoZero"/>
        <c:auto val="1"/>
        <c:lblAlgn val="ctr"/>
        <c:lblOffset val="100"/>
        <c:noMultiLvlLbl val="0"/>
      </c:catAx>
      <c:valAx>
        <c:axId val="53616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912705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2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ubitza</dc:creator>
  <cp:keywords/>
  <dc:description/>
  <cp:lastModifiedBy>Jenny Kubitza</cp:lastModifiedBy>
  <cp:revision>1</cp:revision>
  <dcterms:created xsi:type="dcterms:W3CDTF">2023-02-15T14:05:00Z</dcterms:created>
  <dcterms:modified xsi:type="dcterms:W3CDTF">2023-02-15T14:06:00Z</dcterms:modified>
</cp:coreProperties>
</file>